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3AA23BB" w:rsidR="00994A3D" w:rsidRDefault="00654E8F" w:rsidP="001E3B29">
      <w:pPr>
        <w:pStyle w:val="SupplementaryMaterial"/>
      </w:pPr>
      <w:r w:rsidRPr="001549D3">
        <w:t>Supplementary Material</w:t>
      </w:r>
    </w:p>
    <w:p w14:paraId="312963D3" w14:textId="19B0956F" w:rsidR="001E3B29" w:rsidRDefault="00C258F0" w:rsidP="00C258F0">
      <w:pPr>
        <w:jc w:val="center"/>
        <w:rPr>
          <w:bCs/>
          <w:szCs w:val="24"/>
        </w:rPr>
      </w:pPr>
      <w:r w:rsidRPr="00C258F0">
        <w:rPr>
          <w:b/>
          <w:szCs w:val="24"/>
        </w:rPr>
        <w:t xml:space="preserve">Supplementary Table </w:t>
      </w:r>
      <w:r w:rsidR="00FB3090">
        <w:rPr>
          <w:b/>
          <w:szCs w:val="24"/>
        </w:rPr>
        <w:t>3</w:t>
      </w:r>
      <w:r w:rsidRPr="00C258F0">
        <w:rPr>
          <w:b/>
          <w:szCs w:val="24"/>
        </w:rPr>
        <w:t xml:space="preserve">. </w:t>
      </w:r>
      <w:r w:rsidRPr="00C258F0">
        <w:rPr>
          <w:bCs/>
          <w:szCs w:val="24"/>
        </w:rPr>
        <w:t>Summary of the literature analyzing the association between preoperative NLR and OS in brain tumors</w:t>
      </w:r>
    </w:p>
    <w:tbl>
      <w:tblPr>
        <w:tblpPr w:leftFromText="142" w:rightFromText="142" w:vertAnchor="text" w:tblpXSpec="center" w:tblpY="1"/>
        <w:tblOverlap w:val="never"/>
        <w:tblW w:w="97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377"/>
        <w:gridCol w:w="2586"/>
        <w:gridCol w:w="986"/>
        <w:gridCol w:w="978"/>
        <w:gridCol w:w="2404"/>
      </w:tblGrid>
      <w:tr w:rsidR="00C258F0" w:rsidRPr="00C258F0" w14:paraId="3E17FC35" w14:textId="77777777" w:rsidTr="00C258F0">
        <w:trPr>
          <w:trHeight w:val="964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95C8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First author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8FB67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 xml:space="preserve">Year of </w:t>
            </w: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br/>
              <w:t>publication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7734E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Histolog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F582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 xml:space="preserve">Sample </w:t>
            </w: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br/>
              <w:t>size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550F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Cut-off</w:t>
            </w: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br/>
              <w:t xml:space="preserve"> value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D0FA1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Outcomes</w:t>
            </w:r>
          </w:p>
        </w:tc>
      </w:tr>
      <w:tr w:rsidR="00C258F0" w:rsidRPr="00C258F0" w14:paraId="53D4523E" w14:textId="77777777" w:rsidTr="00C258F0">
        <w:trPr>
          <w:trHeight w:val="550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56CB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Bambury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27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585E9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3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EFF2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 multiforme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F6E4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8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5BF4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7F6D0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55CFBEAB" w14:textId="77777777" w:rsidTr="00C258F0">
        <w:trPr>
          <w:trHeight w:val="550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3F5B5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McNamara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28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5EAC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4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E62E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73F5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07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6A5A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DF3D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 (from second surgery)</w:t>
            </w:r>
          </w:p>
        </w:tc>
      </w:tr>
      <w:tr w:rsidR="00C258F0" w:rsidRPr="00C258F0" w14:paraId="33693676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277D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Han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29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D600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5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8F6D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2158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5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FE4AE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4D9E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2E53B64A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B0CEE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Auezova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0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EBEA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6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6479A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 xml:space="preserve">glioma (WHO grade </w:t>
            </w:r>
            <w:r w:rsidRPr="00C258F0">
              <w:rPr>
                <w:rFonts w:eastAsia="游明朝" w:cs="Times New Roman"/>
                <w:color w:val="000000"/>
                <w:kern w:val="24"/>
                <w:szCs w:val="24"/>
              </w:rPr>
              <w:t>I</w:t>
            </w:r>
            <w:r w:rsidRPr="00C258F0">
              <w:rPr>
                <w:rFonts w:cs="Times New Roman"/>
                <w:szCs w:val="24"/>
              </w:rPr>
              <w:t>–</w:t>
            </w:r>
            <w:r w:rsidRPr="00C258F0">
              <w:rPr>
                <w:rFonts w:eastAsia="Yu Gothic" w:cs="Times New Roman"/>
                <w:color w:val="000000"/>
                <w:kern w:val="24"/>
                <w:szCs w:val="24"/>
              </w:rPr>
              <w:t>IV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59F63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78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05489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7CEC3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5BDB3EFB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513DA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Kaya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1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7880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7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A06AD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F33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90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4583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5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85540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0725C30E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C0F0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Wang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2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881D0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7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8EA5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30D6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66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5332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8551B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6E6646B6" w14:textId="77777777" w:rsidTr="00C258F0">
        <w:trPr>
          <w:trHeight w:val="550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8A62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Mitsuya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40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3876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7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C31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brain metastasi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FE483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0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E392D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5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4470A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52747718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3AC86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Lopes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3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E8CF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3867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 multiforme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BA60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17*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C557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7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7C605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02D3DE2F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9C64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Wang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4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8ADF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5E51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 xml:space="preserve">glioma (WHO grade </w:t>
            </w:r>
            <w:r w:rsidRPr="00C258F0">
              <w:rPr>
                <w:rFonts w:eastAsia="游明朝" w:cs="Times New Roman"/>
                <w:color w:val="000000"/>
                <w:kern w:val="24"/>
                <w:szCs w:val="24"/>
              </w:rPr>
              <w:t>I</w:t>
            </w:r>
            <w:r w:rsidRPr="00C258F0">
              <w:rPr>
                <w:rFonts w:cs="Times New Roman"/>
                <w:szCs w:val="24"/>
              </w:rPr>
              <w:t>–</w:t>
            </w:r>
            <w:r w:rsidRPr="00C258F0">
              <w:rPr>
                <w:rFonts w:eastAsia="Yu Gothic" w:cs="Times New Roman"/>
                <w:color w:val="000000"/>
                <w:kern w:val="24"/>
                <w:szCs w:val="24"/>
              </w:rPr>
              <w:t>IV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1BA4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1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5293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AE585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639EF108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F73C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Weng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5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8D82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8B589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8F96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0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6036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D9A8C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33633C97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A9A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Bao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6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56AA4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8F7A9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 xml:space="preserve">glioma (WHO grade </w:t>
            </w:r>
            <w:r w:rsidRPr="00C258F0">
              <w:rPr>
                <w:rFonts w:eastAsia="游明朝" w:cs="Times New Roman"/>
                <w:color w:val="000000"/>
                <w:kern w:val="24"/>
                <w:szCs w:val="24"/>
              </w:rPr>
              <w:t>I</w:t>
            </w:r>
            <w:r w:rsidRPr="00C258F0">
              <w:rPr>
                <w:rFonts w:cs="Times New Roman"/>
                <w:szCs w:val="24"/>
              </w:rPr>
              <w:t>–</w:t>
            </w:r>
            <w:r w:rsidRPr="00C258F0">
              <w:rPr>
                <w:rFonts w:eastAsia="Yu Gothic" w:cs="Times New Roman"/>
                <w:color w:val="000000"/>
                <w:kern w:val="24"/>
                <w:szCs w:val="24"/>
              </w:rPr>
              <w:t>IV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1DF5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1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106DB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.5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0F71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32FE54C5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8389D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an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7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084A7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9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DB530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 xml:space="preserve">glioma (WHO grade </w:t>
            </w:r>
            <w:r w:rsidRPr="00C258F0">
              <w:rPr>
                <w:rFonts w:eastAsia="游明朝" w:cs="Times New Roman"/>
                <w:color w:val="000000"/>
                <w:kern w:val="24"/>
                <w:szCs w:val="24"/>
              </w:rPr>
              <w:t xml:space="preserve">III and </w:t>
            </w:r>
            <w:r w:rsidRPr="00C258F0">
              <w:rPr>
                <w:rFonts w:eastAsia="Yu Gothic" w:cs="Times New Roman"/>
                <w:color w:val="000000"/>
                <w:kern w:val="24"/>
                <w:szCs w:val="24"/>
              </w:rPr>
              <w:t>IV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CD276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3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2B6C2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3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A0BAA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  <w:tr w:rsidR="00C258F0" w:rsidRPr="00C258F0" w14:paraId="5290C1BA" w14:textId="77777777" w:rsidTr="00C258F0">
        <w:trPr>
          <w:trHeight w:val="547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6E580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lastRenderedPageBreak/>
              <w:t>Lv</w:t>
            </w:r>
            <w:r w:rsidRPr="00C258F0">
              <w:rPr>
                <w:rFonts w:eastAsia="游明朝" w:cs="Times New Roman"/>
                <w:color w:val="000000"/>
                <w:kern w:val="2"/>
                <w:szCs w:val="24"/>
                <w:vertAlign w:val="superscript"/>
              </w:rPr>
              <w:t>39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F5AD5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019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C7678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glioblast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9B24F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9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A5CF1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.7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C2DAB" w14:textId="77777777" w:rsidR="00C258F0" w:rsidRPr="00C258F0" w:rsidRDefault="00C258F0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OS</w:t>
            </w:r>
          </w:p>
        </w:tc>
      </w:tr>
    </w:tbl>
    <w:p w14:paraId="47BADB6A" w14:textId="6B3289DA" w:rsidR="00C258F0" w:rsidRPr="00C258F0" w:rsidRDefault="00C258F0" w:rsidP="00C258F0">
      <w:pPr>
        <w:rPr>
          <w:bCs/>
          <w:szCs w:val="24"/>
        </w:rPr>
      </w:pPr>
      <w:r w:rsidRPr="00C258F0">
        <w:rPr>
          <w:rFonts w:cs="Times New Roman"/>
          <w:szCs w:val="24"/>
        </w:rPr>
        <w:t>Abbreviations: WHO, World Health Organization; OS, overall survival</w:t>
      </w:r>
    </w:p>
    <w:p w14:paraId="66805F33" w14:textId="77777777" w:rsidR="00C258F0" w:rsidRPr="00C258F0" w:rsidRDefault="00C258F0" w:rsidP="00C258F0">
      <w:pPr>
        <w:rPr>
          <w:rFonts w:cs="Times New Roman"/>
          <w:szCs w:val="24"/>
        </w:rPr>
      </w:pPr>
      <w:r w:rsidRPr="00C258F0">
        <w:rPr>
          <w:rFonts w:cs="Times New Roman" w:hint="eastAsia"/>
          <w:szCs w:val="24"/>
        </w:rPr>
        <w:t>*</w:t>
      </w:r>
      <w:r w:rsidRPr="00C258F0">
        <w:rPr>
          <w:rFonts w:cs="Times New Roman"/>
          <w:szCs w:val="24"/>
        </w:rPr>
        <w:t xml:space="preserve"> </w:t>
      </w:r>
      <w:r w:rsidRPr="00C258F0">
        <w:rPr>
          <w:rFonts w:cs="Times New Roman" w:hint="eastAsia"/>
          <w:szCs w:val="24"/>
        </w:rPr>
        <w:t>Stupp-protocol treated patients</w:t>
      </w:r>
    </w:p>
    <w:p w14:paraId="7B65BC41" w14:textId="461D6027" w:rsidR="00DE23E8" w:rsidRPr="004B5A32" w:rsidRDefault="00DE23E8" w:rsidP="004B5A32">
      <w:pPr>
        <w:rPr>
          <w:rFonts w:cs="Times New Roman"/>
          <w:szCs w:val="24"/>
        </w:rPr>
      </w:pPr>
    </w:p>
    <w:sectPr w:rsidR="00DE23E8" w:rsidRPr="004B5A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0B2D1" w14:textId="77777777" w:rsidR="00247660" w:rsidRDefault="00247660" w:rsidP="00117666">
      <w:pPr>
        <w:spacing w:after="0"/>
      </w:pPr>
      <w:r>
        <w:separator/>
      </w:r>
    </w:p>
  </w:endnote>
  <w:endnote w:type="continuationSeparator" w:id="0">
    <w:p w14:paraId="296AB828" w14:textId="77777777" w:rsidR="00247660" w:rsidRDefault="002476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E6FA5" w14:textId="77777777" w:rsidR="00247660" w:rsidRDefault="00247660" w:rsidP="00117666">
      <w:pPr>
        <w:spacing w:after="0"/>
      </w:pPr>
      <w:r>
        <w:separator/>
      </w:r>
    </w:p>
  </w:footnote>
  <w:footnote w:type="continuationSeparator" w:id="0">
    <w:p w14:paraId="4FAD30C9" w14:textId="77777777" w:rsidR="00247660" w:rsidRDefault="002476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B29"/>
    <w:rsid w:val="00247660"/>
    <w:rsid w:val="00267D18"/>
    <w:rsid w:val="00274347"/>
    <w:rsid w:val="00285424"/>
    <w:rsid w:val="002868E2"/>
    <w:rsid w:val="002869C3"/>
    <w:rsid w:val="002936E4"/>
    <w:rsid w:val="002A1B4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A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EE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58F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蔵成 勇紀</cp:lastModifiedBy>
  <cp:revision>3</cp:revision>
  <cp:lastPrinted>2013-10-03T12:51:00Z</cp:lastPrinted>
  <dcterms:created xsi:type="dcterms:W3CDTF">2020-08-06T15:42:00Z</dcterms:created>
  <dcterms:modified xsi:type="dcterms:W3CDTF">2020-10-03T08:29:00Z</dcterms:modified>
</cp:coreProperties>
</file>